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EA125" w14:textId="77777777" w:rsidR="00DD6272" w:rsidRPr="006F1ED9" w:rsidRDefault="00DD6272" w:rsidP="00B54FFD">
      <w:pPr>
        <w:spacing w:line="480" w:lineRule="auto"/>
        <w:jc w:val="both"/>
        <w:rPr>
          <w:rFonts w:ascii="Arial" w:hAnsi="Arial" w:cs="Arial"/>
          <w:bCs/>
          <w:lang w:val="en-US"/>
        </w:rPr>
      </w:pPr>
      <w:bookmarkStart w:id="0" w:name="_GoBack"/>
      <w:bookmarkEnd w:id="0"/>
      <w:r w:rsidRPr="006F1ED9">
        <w:rPr>
          <w:rFonts w:ascii="Arial" w:hAnsi="Arial" w:cs="Arial"/>
          <w:bCs/>
          <w:lang w:val="en-US"/>
        </w:rPr>
        <w:t xml:space="preserve">The following additional supporting information may be found in the online version of this article: </w:t>
      </w:r>
    </w:p>
    <w:p w14:paraId="382FA133" w14:textId="77777777" w:rsidR="00DD6272" w:rsidRDefault="00DD6272" w:rsidP="00B54FFD">
      <w:pPr>
        <w:spacing w:line="480" w:lineRule="auto"/>
        <w:rPr>
          <w:rFonts w:ascii="Arial" w:hAnsi="Arial" w:cs="Arial"/>
          <w:b/>
          <w:lang w:val="en-US"/>
        </w:rPr>
      </w:pPr>
    </w:p>
    <w:p w14:paraId="52EFC94B" w14:textId="0EE9BE21" w:rsidR="00D814B3" w:rsidRPr="000E207C" w:rsidRDefault="00D814B3" w:rsidP="00B54FFD">
      <w:pPr>
        <w:spacing w:line="480" w:lineRule="auto"/>
        <w:rPr>
          <w:rFonts w:ascii="Arial" w:hAnsi="Arial" w:cs="Arial"/>
          <w:lang w:val="en-US"/>
        </w:rPr>
      </w:pPr>
      <w:r w:rsidRPr="000E207C">
        <w:rPr>
          <w:rFonts w:ascii="Arial" w:hAnsi="Arial" w:cs="Arial"/>
          <w:b/>
          <w:lang w:val="en-US"/>
        </w:rPr>
        <w:t>Table S1</w:t>
      </w:r>
      <w:r w:rsidRPr="000E207C">
        <w:rPr>
          <w:rFonts w:ascii="Arial" w:hAnsi="Arial" w:cs="Arial"/>
          <w:lang w:val="en-US"/>
        </w:rPr>
        <w:t xml:space="preserve"> </w:t>
      </w:r>
      <w:r w:rsidR="00842608" w:rsidRPr="00B54FFD">
        <w:rPr>
          <w:rFonts w:ascii="Arial" w:hAnsi="Arial" w:cs="Arial"/>
          <w:b/>
          <w:lang w:val="en-US"/>
        </w:rPr>
        <w:t xml:space="preserve">List of </w:t>
      </w:r>
      <w:r w:rsidR="000E207C" w:rsidRPr="00B54FFD">
        <w:rPr>
          <w:rFonts w:ascii="Arial" w:hAnsi="Arial" w:cs="Arial"/>
          <w:b/>
          <w:lang w:val="en-US"/>
        </w:rPr>
        <w:t xml:space="preserve">medical </w:t>
      </w:r>
      <w:r w:rsidR="00842608" w:rsidRPr="00B54FFD">
        <w:rPr>
          <w:rFonts w:ascii="Arial" w:hAnsi="Arial" w:cs="Arial"/>
          <w:b/>
          <w:lang w:val="en-US"/>
        </w:rPr>
        <w:t>contraindications to corneal donation for transplantation in effect at the time of the study (2017)</w:t>
      </w:r>
    </w:p>
    <w:p w14:paraId="540A211B" w14:textId="77777777" w:rsidR="00D814B3" w:rsidRPr="00842608" w:rsidRDefault="00D814B3" w:rsidP="00D814B3">
      <w:pPr>
        <w:rPr>
          <w:lang w:val="en-US"/>
        </w:rPr>
      </w:pPr>
    </w:p>
    <w:tbl>
      <w:tblPr>
        <w:tblW w:w="1006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5103"/>
        <w:gridCol w:w="2694"/>
      </w:tblGrid>
      <w:tr w:rsidR="000A0B06" w:rsidRPr="00842608" w14:paraId="27BA7462" w14:textId="77777777" w:rsidTr="003F173B">
        <w:trPr>
          <w:trHeight w:val="135"/>
        </w:trPr>
        <w:tc>
          <w:tcPr>
            <w:tcW w:w="2268" w:type="dxa"/>
            <w:shd w:val="clear" w:color="auto" w:fill="auto"/>
            <w:hideMark/>
          </w:tcPr>
          <w:p w14:paraId="23A4E100" w14:textId="77777777" w:rsidR="00D814B3" w:rsidRPr="00842608" w:rsidRDefault="00D814B3" w:rsidP="00D814B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Group</w:t>
            </w:r>
          </w:p>
        </w:tc>
        <w:tc>
          <w:tcPr>
            <w:tcW w:w="51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88ED3" w14:textId="77777777" w:rsidR="00D814B3" w:rsidRPr="00842608" w:rsidRDefault="00D814B3" w:rsidP="00D814B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escription</w:t>
            </w:r>
          </w:p>
        </w:tc>
        <w:tc>
          <w:tcPr>
            <w:tcW w:w="2694" w:type="dxa"/>
            <w:shd w:val="clear" w:color="auto" w:fill="auto"/>
            <w:hideMark/>
          </w:tcPr>
          <w:p w14:paraId="6B6BF59D" w14:textId="77777777" w:rsidR="00D814B3" w:rsidRPr="00842608" w:rsidRDefault="00D814B3" w:rsidP="00D814B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Comment</w:t>
            </w:r>
          </w:p>
        </w:tc>
      </w:tr>
      <w:tr w:rsidR="000A0B06" w:rsidRPr="00B54FFD" w14:paraId="24A7C332" w14:textId="77777777" w:rsidTr="003F173B">
        <w:trPr>
          <w:trHeight w:val="150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FA041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Viral infection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3B07B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HIV, HTLV, Hepatitis B, Hepatitis C, Rabies, ongoing CMV 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65AD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75658BC7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52F82DF4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7CCD9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iral meningiti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A6731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3BB84C75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53B04E59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A8C51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gressive viral disease: herpes, chickenpox, shingles...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5CD0D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If positive Immunoglobulin M</w:t>
            </w:r>
          </w:p>
        </w:tc>
      </w:tr>
      <w:tr w:rsidR="000A0B06" w:rsidRPr="00842608" w14:paraId="618F6F35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2859EB17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C88E1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story of hepatitis (according to the family interviews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BEA11" w14:textId="06935DD8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Hepatitis A</w:t>
            </w:r>
            <w:r w:rsidR="00700F82"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 excepted</w:t>
            </w:r>
          </w:p>
        </w:tc>
      </w:tr>
      <w:tr w:rsidR="000A0B06" w:rsidRPr="00B54FFD" w14:paraId="58129963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56AA26B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BE184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ltiple sexual partners for less than 1 year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77724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14850BBD" w14:textId="77777777" w:rsidTr="003F173B">
        <w:trPr>
          <w:trHeight w:val="210"/>
        </w:trPr>
        <w:tc>
          <w:tcPr>
            <w:tcW w:w="2268" w:type="dxa"/>
            <w:vMerge/>
            <w:hideMark/>
          </w:tcPr>
          <w:p w14:paraId="5C9347CD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65F56" w14:textId="72DC6AA4" w:rsidR="00D814B3" w:rsidRPr="00842608" w:rsidRDefault="00D814B3" w:rsidP="009A6831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ravenous or nasal drug addiction</w:t>
            </w:r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or partner of 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4343E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*Except if weaning &gt;12 months</w:t>
            </w:r>
          </w:p>
        </w:tc>
      </w:tr>
      <w:tr w:rsidR="000A0B06" w:rsidRPr="00B54FFD" w14:paraId="03B3693B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4F2003A3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863FA" w14:textId="2FABF4D5" w:rsidR="00D814B3" w:rsidRPr="00842608" w:rsidRDefault="00D814B3" w:rsidP="00700F82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Blood exposure </w:t>
            </w:r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accident 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in the </w:t>
            </w:r>
            <w:r w:rsidRPr="008426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fr-FR"/>
              </w:rPr>
              <w:t>last 12 month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268C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288EECF1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14D8C1E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33EA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ison stay more than 4 days for less than 1 year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752C3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12D709D4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0E2494D3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E09C4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ikungunya, West Nile, Zika, others*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97700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*According to health alerts</w:t>
            </w:r>
          </w:p>
        </w:tc>
      </w:tr>
      <w:tr w:rsidR="000A0B06" w:rsidRPr="00842608" w14:paraId="6B5327FB" w14:textId="77777777" w:rsidTr="003F173B">
        <w:trPr>
          <w:trHeight w:val="180"/>
        </w:trPr>
        <w:tc>
          <w:tcPr>
            <w:tcW w:w="2268" w:type="dxa"/>
            <w:vMerge/>
            <w:hideMark/>
          </w:tcPr>
          <w:p w14:paraId="5EA0C0C9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0D6C1" w14:textId="77777777" w:rsidR="00D814B3" w:rsidRPr="00842608" w:rsidRDefault="00D814B3" w:rsidP="00934FC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vere Influenza (“malignant flu”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B8DFF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Not influenza alone</w:t>
            </w:r>
          </w:p>
        </w:tc>
      </w:tr>
      <w:tr w:rsidR="000A0B06" w:rsidRPr="00B54FFD" w14:paraId="555C79DD" w14:textId="77777777" w:rsidTr="003F173B">
        <w:trPr>
          <w:trHeight w:val="31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1B8CC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Vaccine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5D04C" w14:textId="6F11F647" w:rsidR="00D814B3" w:rsidRPr="00842608" w:rsidRDefault="00D814B3" w:rsidP="00562FCE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cent live-attenuated vaccines (for less than one month) </w:t>
            </w:r>
            <w:r w:rsidR="00562FCE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: 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ubella, measles, mumps, yellow fever, rotavirus, c</w:t>
            </w:r>
            <w:r w:rsidR="002907BE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ckenpox, tuberculosi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49D1E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23CE5A05" w14:textId="77777777" w:rsidTr="003F173B">
        <w:trPr>
          <w:trHeight w:val="255"/>
        </w:trPr>
        <w:tc>
          <w:tcPr>
            <w:tcW w:w="2268" w:type="dxa"/>
            <w:vMerge w:val="restart"/>
            <w:hideMark/>
          </w:tcPr>
          <w:p w14:paraId="57BBF7C3" w14:textId="77777777" w:rsidR="00D814B3" w:rsidRPr="00842608" w:rsidRDefault="00D814B3" w:rsidP="00EA45E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Bacterial infection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CE3EE" w14:textId="77777777" w:rsidR="00D814B3" w:rsidRPr="00842608" w:rsidRDefault="00D814B3" w:rsidP="00833744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acterial encephalopathy or meningiti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1779" w14:textId="5E83DD6A" w:rsidR="00D814B3" w:rsidRPr="00842608" w:rsidRDefault="00D814B3" w:rsidP="00700F82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D396C1C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3E603C38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31859" w14:textId="77777777" w:rsidR="00D814B3" w:rsidRPr="00842608" w:rsidRDefault="00D814B3" w:rsidP="00833744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tive tuberculosis or suspicio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9C64D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04921408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7EF55CD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788D0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Leprosy, brucellosis, </w:t>
            </w:r>
            <w:proofErr w:type="spellStart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gionellosis</w:t>
            </w:r>
            <w:proofErr w:type="spellEnd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Lyme, leptospirosis 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84BD6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Except if cured</w:t>
            </w:r>
          </w:p>
        </w:tc>
      </w:tr>
      <w:tr w:rsidR="000A0B06" w:rsidRPr="00842608" w14:paraId="74CDCB46" w14:textId="77777777" w:rsidTr="003F173B">
        <w:trPr>
          <w:trHeight w:val="15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72EBA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arasitic infection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87BC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ishmaniasis, malaria, toxoplasmosis, toxoplasmosi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12B7A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Except if cured</w:t>
            </w:r>
          </w:p>
        </w:tc>
      </w:tr>
      <w:tr w:rsidR="000A0B06" w:rsidRPr="00842608" w14:paraId="43BE7CE0" w14:textId="77777777" w:rsidTr="003F173B">
        <w:trPr>
          <w:trHeight w:val="15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C221C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Fungal infection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55262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Uncontrolled fungal infectio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34A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007E8B0" w14:textId="77777777" w:rsidTr="003F173B">
        <w:trPr>
          <w:trHeight w:val="150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B6179" w14:textId="13D7CA37" w:rsidR="00D814B3" w:rsidRPr="00842608" w:rsidRDefault="00844EEB" w:rsidP="00844E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isk of prion disease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7205E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urgery with dura mater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1A5F0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6198F204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5A76958E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45ED3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eatment with extractive pituitary hormone before 2000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69041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025F8F6F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43896C94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73D8A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eurosurgical intervention before 2000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08D7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446F3E2B" w14:textId="77777777" w:rsidTr="003F173B">
        <w:trPr>
          <w:trHeight w:val="195"/>
        </w:trPr>
        <w:tc>
          <w:tcPr>
            <w:tcW w:w="2268" w:type="dxa"/>
            <w:vMerge/>
            <w:hideMark/>
          </w:tcPr>
          <w:p w14:paraId="270E453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1B85A" w14:textId="6CA5D595" w:rsidR="00D814B3" w:rsidRPr="00842608" w:rsidRDefault="00562FCE" w:rsidP="00562FCE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eurological symptoms suggestive o</w:t>
            </w:r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f </w:t>
            </w:r>
            <w:proofErr w:type="spellStart"/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reutzfeld</w:t>
            </w:r>
            <w:proofErr w:type="spellEnd"/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  <w:r w:rsidR="00D814B3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Jacob </w:t>
            </w:r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disease </w:t>
            </w:r>
            <w:r w:rsidR="00D814B3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or Bovine spongiform encephalopathy (BSE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A4B1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71C81922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7AB0D3C8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98987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ementia, Alzheimer's disease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DF33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0201D0FB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2479283C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95B70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rkinson's disease (and any neurodegenerative disease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5C922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74093ECF" w14:textId="77777777" w:rsidTr="003F173B">
        <w:trPr>
          <w:trHeight w:val="195"/>
        </w:trPr>
        <w:tc>
          <w:tcPr>
            <w:tcW w:w="2268" w:type="dxa"/>
            <w:vMerge/>
            <w:hideMark/>
          </w:tcPr>
          <w:p w14:paraId="1ABAE66E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6DB1D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avel to endemic areas, including the UK between 1980 and 1996 (6 months cumulative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0A726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70B86B83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21BB7B8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E5B9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ritishman</w:t>
            </w:r>
            <w:proofErr w:type="spellEnd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/woman born before 1996 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3ACB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74868C46" w14:textId="77777777" w:rsidTr="003F173B">
        <w:trPr>
          <w:trHeight w:val="135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184D6" w14:textId="77777777" w:rsidR="00D814B3" w:rsidRPr="00842608" w:rsidRDefault="00D814B3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eurological disease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1F682" w14:textId="77777777" w:rsidR="00D814B3" w:rsidRPr="00842608" w:rsidRDefault="00D814B3" w:rsidP="00EA45E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Multiple Sclerosis, </w:t>
            </w:r>
            <w:r w:rsidR="002907BE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myotrophic lateral sclerosis, n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urological diseases of unknown origi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AC14E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465E49DB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68C04972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E8989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rkinson's disease 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F0E8F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363B5E76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2A444275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64B90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y neurodegenerative disease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D8A9C" w14:textId="77777777" w:rsidR="00D814B3" w:rsidRPr="00842608" w:rsidRDefault="00D814B3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44EEB" w:rsidRPr="00842608" w14:paraId="0F396A3F" w14:textId="77777777" w:rsidTr="003F173B">
        <w:trPr>
          <w:trHeight w:val="150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39BE7" w14:textId="77777777" w:rsidR="00844EEB" w:rsidRPr="00842608" w:rsidRDefault="00844EEB" w:rsidP="00A219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ancer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A7E4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plasia following chemotherapy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5876D" w14:textId="644C7C6F" w:rsidR="00844EEB" w:rsidRPr="00842608" w:rsidRDefault="00844EEB" w:rsidP="00A219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sk of unreliable serology</w:t>
            </w:r>
          </w:p>
        </w:tc>
      </w:tr>
      <w:tr w:rsidR="00844EEB" w:rsidRPr="00B54FFD" w14:paraId="2DDB64CD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19DCE45F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1E2A2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tastatic primary brain tumor</w:t>
            </w:r>
          </w:p>
        </w:tc>
        <w:tc>
          <w:tcPr>
            <w:tcW w:w="2694" w:type="dxa"/>
            <w:vMerge w:val="restart"/>
            <w:hideMark/>
          </w:tcPr>
          <w:p w14:paraId="76D03DAF" w14:textId="37DED06C" w:rsidR="00844EEB" w:rsidRPr="00842608" w:rsidRDefault="00844EEB" w:rsidP="000A0B0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medulloblastoma, chordoma, chordoma, glioblastoma multiforme, anaplastic </w:t>
            </w:r>
            <w:proofErr w:type="spellStart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>oligodendroglioma</w:t>
            </w:r>
            <w:proofErr w:type="spellEnd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, anaplastic </w:t>
            </w:r>
            <w:proofErr w:type="spellStart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>ependynoma</w:t>
            </w:r>
            <w:proofErr w:type="spellEnd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, anaplastic meningioma, primary lymphoma, </w:t>
            </w:r>
            <w:proofErr w:type="spellStart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>pineoblastoma</w:t>
            </w:r>
            <w:proofErr w:type="spellEnd"/>
            <w:r w:rsidRPr="0084260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>, sarcoma, grade 2 and 3 astrocytoma</w:t>
            </w:r>
          </w:p>
        </w:tc>
      </w:tr>
      <w:tr w:rsidR="00844EEB" w:rsidRPr="00B54FFD" w14:paraId="731D5B87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54B6DA9F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F0EA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rain metastasis of unknown cancer</w:t>
            </w:r>
          </w:p>
        </w:tc>
        <w:tc>
          <w:tcPr>
            <w:tcW w:w="2694" w:type="dxa"/>
            <w:vMerge/>
            <w:hideMark/>
          </w:tcPr>
          <w:p w14:paraId="143FEABF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44EEB" w:rsidRPr="00842608" w14:paraId="66BCCBDA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484D4872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127BC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rcinomatous meningitis</w:t>
            </w:r>
          </w:p>
        </w:tc>
        <w:tc>
          <w:tcPr>
            <w:tcW w:w="2694" w:type="dxa"/>
            <w:vMerge/>
            <w:hideMark/>
          </w:tcPr>
          <w:p w14:paraId="73BE4DD5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44EEB" w:rsidRPr="00B54FFD" w14:paraId="4D998FC7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73E5648D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F66D0" w14:textId="3BC73AF1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lanoma and history of melanoma</w:t>
            </w:r>
            <w:r w:rsidR="00700F82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w/o date limitation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694" w:type="dxa"/>
            <w:vMerge/>
            <w:hideMark/>
          </w:tcPr>
          <w:p w14:paraId="7B28217C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44EEB" w:rsidRPr="00B54FFD" w14:paraId="35061136" w14:textId="77777777" w:rsidTr="003F173B">
        <w:trPr>
          <w:trHeight w:val="270"/>
        </w:trPr>
        <w:tc>
          <w:tcPr>
            <w:tcW w:w="2268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3BA79" w14:textId="298AF01B" w:rsidR="00844EEB" w:rsidRPr="00842608" w:rsidRDefault="00844EEB" w:rsidP="00A219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93F1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yeloma, lymphoma, leukemia, Hodgkin's, myelodysplasia</w:t>
            </w:r>
          </w:p>
          <w:p w14:paraId="5869522D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(any malignant </w:t>
            </w:r>
            <w:proofErr w:type="spellStart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ematopathy</w:t>
            </w:r>
            <w:proofErr w:type="spellEnd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even cured)</w:t>
            </w:r>
          </w:p>
        </w:tc>
        <w:tc>
          <w:tcPr>
            <w:tcW w:w="2694" w:type="dxa"/>
            <w:hideMark/>
          </w:tcPr>
          <w:p w14:paraId="5B826914" w14:textId="77777777" w:rsidR="00844EEB" w:rsidRPr="00842608" w:rsidRDefault="00844EEB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468C26D6" w14:textId="77777777" w:rsidTr="003F173B">
        <w:trPr>
          <w:trHeight w:val="27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F2281" w14:textId="77777777" w:rsidR="00D814B3" w:rsidRPr="00842608" w:rsidRDefault="00D814B3" w:rsidP="00A219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eath from unknown cause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B7931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52DD6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362241DA" w14:textId="77777777" w:rsidTr="003F173B">
        <w:trPr>
          <w:trHeight w:val="16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AAD26" w14:textId="7BE64ADA" w:rsidR="00D814B3" w:rsidRPr="00842608" w:rsidRDefault="00D814B3" w:rsidP="00844E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oxic substance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13045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59A03" w14:textId="77777777" w:rsidR="00D814B3" w:rsidRPr="00842608" w:rsidRDefault="00D814B3" w:rsidP="00A2195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621BD383" w14:textId="77777777" w:rsidTr="003F173B">
        <w:trPr>
          <w:trHeight w:val="15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9CD7B" w14:textId="77777777" w:rsidR="000A0B06" w:rsidRPr="00842608" w:rsidRDefault="000A0B06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Xenograft transplant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9E28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F30B1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7467D91F" w14:textId="77777777" w:rsidTr="003F173B">
        <w:trPr>
          <w:trHeight w:val="135"/>
        </w:trPr>
        <w:tc>
          <w:tcPr>
            <w:tcW w:w="2268" w:type="dxa"/>
            <w:vMerge w:val="restart"/>
            <w:hideMark/>
          </w:tcPr>
          <w:p w14:paraId="608E20EE" w14:textId="114E9C7F" w:rsidR="000A0B06" w:rsidRPr="00842608" w:rsidRDefault="000A0B06" w:rsidP="000A0B0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D</w:t>
            </w: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ugs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22A38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eroids &gt; 15 days and &gt; 1mg/Kg/d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D93B2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sk of unreliable serology</w:t>
            </w:r>
          </w:p>
        </w:tc>
      </w:tr>
      <w:tr w:rsidR="000A0B06" w:rsidRPr="00842608" w14:paraId="3C9D324A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4F0162B6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4C20D" w14:textId="3415BCBA" w:rsidR="000A0B06" w:rsidRPr="00842608" w:rsidRDefault="00844EEB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-dose immunosuppressant</w:t>
            </w:r>
            <w:r w:rsidR="000A0B06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or immunoglobuli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41B6E" w14:textId="77777777" w:rsidR="000A0B06" w:rsidRPr="00842608" w:rsidRDefault="000A0B06" w:rsidP="00934FC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sk of unreliable serology</w:t>
            </w:r>
          </w:p>
        </w:tc>
      </w:tr>
      <w:tr w:rsidR="000A0B06" w:rsidRPr="00842608" w14:paraId="263517EF" w14:textId="77777777" w:rsidTr="003F173B">
        <w:trPr>
          <w:trHeight w:val="93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D0629" w14:textId="77777777" w:rsidR="000A0B06" w:rsidRPr="00842608" w:rsidRDefault="000A0B06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isk of hemodilution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98F3C" w14:textId="731DF88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Blood produ</w:t>
            </w:r>
            <w:r w:rsidR="00844EEB"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cts and colloids 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within 48 hours prior to serological blood sampling</w:t>
            </w:r>
          </w:p>
          <w:p w14:paraId="1E499A09" w14:textId="08A6FB87" w:rsidR="00844EEB" w:rsidRPr="00842608" w:rsidRDefault="000A0B06" w:rsidP="0009450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and/or</w:t>
            </w:r>
          </w:p>
          <w:p w14:paraId="42492049" w14:textId="28578110" w:rsidR="000A0B06" w:rsidRPr="00842608" w:rsidRDefault="000A0B06" w:rsidP="00844EEB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Crystalloids</w:t>
            </w:r>
            <w:r w:rsidR="00844EEB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within one hour before the serological blood sampling</w:t>
            </w:r>
          </w:p>
          <w:p w14:paraId="0A68736E" w14:textId="4111FBA2" w:rsidR="000A0B06" w:rsidRPr="00842608" w:rsidRDefault="000A0B06" w:rsidP="00844EEB">
            <w:pPr>
              <w:spacing w:after="9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&gt; 50% of plasma volume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207E0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3557E5D2" w14:textId="77777777" w:rsidTr="003F173B">
        <w:trPr>
          <w:trHeight w:val="15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3F374" w14:textId="77777777" w:rsidR="000A0B06" w:rsidRPr="00842608" w:rsidRDefault="000A0B06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F9BDC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 to 2 year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C06A6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37FCF129" w14:textId="77777777" w:rsidTr="003F173B">
        <w:trPr>
          <w:trHeight w:val="13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88920" w14:textId="77777777" w:rsidR="000A0B06" w:rsidRPr="00842608" w:rsidRDefault="000A0B06" w:rsidP="00934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servation of the deceased's body 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15051" w14:textId="21FC3233" w:rsidR="000A0B06" w:rsidRPr="00842608" w:rsidRDefault="008278A1" w:rsidP="00934FC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</w:t>
            </w:r>
            <w:r w:rsidR="000A0B06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 less than 2°C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5A377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271343B7" w14:textId="77777777" w:rsidTr="003F173B">
        <w:trPr>
          <w:trHeight w:val="150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C7F11" w14:textId="77777777" w:rsidR="000A0B06" w:rsidRPr="00842608" w:rsidRDefault="000A0B06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linical examination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3B2D3" w14:textId="77777777" w:rsidR="000A0B06" w:rsidRPr="00842608" w:rsidRDefault="000A0B06" w:rsidP="00D814B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aces of bites (suspicion of drug addiction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C3E0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4F2FE00D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29198711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F6ADF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attoo/piercing less than 3 months old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251FB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D0E9C84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7AB332B4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D1761" w14:textId="77777777" w:rsidR="000A0B06" w:rsidRPr="00842608" w:rsidRDefault="000A0B06" w:rsidP="00EA45EA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l tumor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F4B0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CA815F8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149764A6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CEEFA" w14:textId="77777777" w:rsidR="000A0B06" w:rsidRPr="00842608" w:rsidRDefault="000A0B06" w:rsidP="00D814B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sion suggestive of melanoma 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E66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228BA40C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375FC468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E972E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l infectio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7BDDC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1B897FB9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62213567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A907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Unexplained wound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0299F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5D63E927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04F59036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A1D57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Undocumented skin rash (viral risk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CF36F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65EAB31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5CF45283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E4129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gnificant cachexia 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B27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2E281421" w14:textId="77777777" w:rsidTr="003F173B">
        <w:trPr>
          <w:trHeight w:val="150"/>
        </w:trPr>
        <w:tc>
          <w:tcPr>
            <w:tcW w:w="2268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A4B79" w14:textId="77777777" w:rsidR="000A0B06" w:rsidRPr="00842608" w:rsidRDefault="000A0B06" w:rsidP="00094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Local pathology</w:t>
            </w: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E1E2D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taract surgery before 1994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50D0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B54FFD" w14:paraId="6C66F7F3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5299044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65D9A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rneal surgery including refractive laser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BEB85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1323EDFB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45430CAE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A3C2A" w14:textId="77777777" w:rsidR="000A0B06" w:rsidRPr="00842608" w:rsidRDefault="000A0B06" w:rsidP="00D814B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Corneal disease (Trisomy 21, </w:t>
            </w:r>
            <w:proofErr w:type="spellStart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rfan</w:t>
            </w:r>
            <w:proofErr w:type="spellEnd"/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...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A5BE4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1C804860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646D79D8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82E22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terygium on visual axi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FFB4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5BE6B20D" w14:textId="77777777" w:rsidTr="003F173B">
        <w:trPr>
          <w:trHeight w:val="285"/>
        </w:trPr>
        <w:tc>
          <w:tcPr>
            <w:tcW w:w="2268" w:type="dxa"/>
            <w:vMerge/>
            <w:hideMark/>
          </w:tcPr>
          <w:p w14:paraId="00655642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CB1D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l irradiation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3C26E" w14:textId="77777777" w:rsidR="000A0B06" w:rsidRPr="00842608" w:rsidRDefault="000A0B06" w:rsidP="00D814B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7667FFCD" w14:textId="77777777" w:rsidTr="003F173B">
        <w:trPr>
          <w:trHeight w:val="150"/>
        </w:trPr>
        <w:tc>
          <w:tcPr>
            <w:tcW w:w="2268" w:type="dxa"/>
            <w:vMerge/>
            <w:hideMark/>
          </w:tcPr>
          <w:p w14:paraId="3C49907D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8D73C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yell's Syndrome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72A5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A0B06" w:rsidRPr="00842608" w14:paraId="460625D6" w14:textId="77777777" w:rsidTr="003F173B">
        <w:trPr>
          <w:trHeight w:val="135"/>
        </w:trPr>
        <w:tc>
          <w:tcPr>
            <w:tcW w:w="2268" w:type="dxa"/>
            <w:vMerge/>
            <w:hideMark/>
          </w:tcPr>
          <w:p w14:paraId="0ECD4FD7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CA206" w14:textId="4A931728" w:rsidR="000A0B06" w:rsidRPr="00842608" w:rsidRDefault="00844EEB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story of ocular</w:t>
            </w:r>
            <w:r w:rsidR="000A0B06" w:rsidRPr="008426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herpes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317D6" w14:textId="77777777" w:rsidR="000A0B06" w:rsidRPr="00842608" w:rsidRDefault="000A0B06" w:rsidP="0009450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</w:tbl>
    <w:p w14:paraId="166A3D18" w14:textId="78142510" w:rsidR="002907BE" w:rsidRPr="00842608" w:rsidRDefault="002907BE" w:rsidP="00844EEB">
      <w:pPr>
        <w:rPr>
          <w:rFonts w:ascii="Arial" w:hAnsi="Arial" w:cs="Arial"/>
          <w:sz w:val="20"/>
          <w:szCs w:val="20"/>
          <w:lang w:val="en-US"/>
        </w:rPr>
      </w:pPr>
    </w:p>
    <w:sectPr w:rsidR="002907BE" w:rsidRPr="00842608" w:rsidSect="00063C2B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A4590" w14:textId="77777777" w:rsidR="005B6975" w:rsidRDefault="005B6975" w:rsidP="008278A1">
      <w:r>
        <w:separator/>
      </w:r>
    </w:p>
  </w:endnote>
  <w:endnote w:type="continuationSeparator" w:id="0">
    <w:p w14:paraId="3E04AED6" w14:textId="77777777" w:rsidR="005B6975" w:rsidRDefault="005B6975" w:rsidP="00827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83C0F" w14:textId="77777777" w:rsidR="008278A1" w:rsidRDefault="008278A1" w:rsidP="005F23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5E92F3" w14:textId="77777777" w:rsidR="008278A1" w:rsidRDefault="008278A1" w:rsidP="008278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0B151" w14:textId="77777777" w:rsidR="008278A1" w:rsidRDefault="008278A1" w:rsidP="005F23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4C25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CE58C7" w14:textId="77777777" w:rsidR="008278A1" w:rsidRDefault="008278A1" w:rsidP="008278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FEE55" w14:textId="77777777" w:rsidR="005B6975" w:rsidRDefault="005B6975" w:rsidP="008278A1">
      <w:r>
        <w:separator/>
      </w:r>
    </w:p>
  </w:footnote>
  <w:footnote w:type="continuationSeparator" w:id="0">
    <w:p w14:paraId="7A21D776" w14:textId="77777777" w:rsidR="005B6975" w:rsidRDefault="005B6975" w:rsidP="00827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50C"/>
    <w:rsid w:val="000007C4"/>
    <w:rsid w:val="000041B7"/>
    <w:rsid w:val="00025FAB"/>
    <w:rsid w:val="00025FD4"/>
    <w:rsid w:val="0002676D"/>
    <w:rsid w:val="0003283D"/>
    <w:rsid w:val="00032C03"/>
    <w:rsid w:val="00034DDD"/>
    <w:rsid w:val="00036C28"/>
    <w:rsid w:val="000415EB"/>
    <w:rsid w:val="00043AB0"/>
    <w:rsid w:val="00043DAC"/>
    <w:rsid w:val="000445AF"/>
    <w:rsid w:val="00047DAB"/>
    <w:rsid w:val="0005106E"/>
    <w:rsid w:val="00063B7D"/>
    <w:rsid w:val="00063C2B"/>
    <w:rsid w:val="00075CA5"/>
    <w:rsid w:val="00075F9E"/>
    <w:rsid w:val="0007709E"/>
    <w:rsid w:val="0008739A"/>
    <w:rsid w:val="0009229F"/>
    <w:rsid w:val="0009450C"/>
    <w:rsid w:val="000961B0"/>
    <w:rsid w:val="0009664D"/>
    <w:rsid w:val="000A0B06"/>
    <w:rsid w:val="000A53EC"/>
    <w:rsid w:val="000B44DF"/>
    <w:rsid w:val="000C4C25"/>
    <w:rsid w:val="000D1293"/>
    <w:rsid w:val="000D20B2"/>
    <w:rsid w:val="000D29B0"/>
    <w:rsid w:val="000D460E"/>
    <w:rsid w:val="000E1BBD"/>
    <w:rsid w:val="000E207C"/>
    <w:rsid w:val="000E5C95"/>
    <w:rsid w:val="000F4BBB"/>
    <w:rsid w:val="0010420C"/>
    <w:rsid w:val="0010512E"/>
    <w:rsid w:val="0011182E"/>
    <w:rsid w:val="00116A2B"/>
    <w:rsid w:val="00117AA4"/>
    <w:rsid w:val="00120DE6"/>
    <w:rsid w:val="0012515E"/>
    <w:rsid w:val="00146089"/>
    <w:rsid w:val="001467D7"/>
    <w:rsid w:val="00147564"/>
    <w:rsid w:val="00155CC9"/>
    <w:rsid w:val="001600A8"/>
    <w:rsid w:val="00160326"/>
    <w:rsid w:val="001657CE"/>
    <w:rsid w:val="00167537"/>
    <w:rsid w:val="00167716"/>
    <w:rsid w:val="00170B32"/>
    <w:rsid w:val="001741FE"/>
    <w:rsid w:val="00182C61"/>
    <w:rsid w:val="00184E19"/>
    <w:rsid w:val="001866B6"/>
    <w:rsid w:val="0019237D"/>
    <w:rsid w:val="001A2EE3"/>
    <w:rsid w:val="001A4337"/>
    <w:rsid w:val="001B220F"/>
    <w:rsid w:val="001B4B75"/>
    <w:rsid w:val="001C0732"/>
    <w:rsid w:val="001C7670"/>
    <w:rsid w:val="001E3642"/>
    <w:rsid w:val="001E525D"/>
    <w:rsid w:val="001F10AB"/>
    <w:rsid w:val="001F2F6A"/>
    <w:rsid w:val="0020534A"/>
    <w:rsid w:val="00207C40"/>
    <w:rsid w:val="00213F60"/>
    <w:rsid w:val="0021414A"/>
    <w:rsid w:val="002175D1"/>
    <w:rsid w:val="00223F19"/>
    <w:rsid w:val="00233603"/>
    <w:rsid w:val="00235EB6"/>
    <w:rsid w:val="00236D40"/>
    <w:rsid w:val="00244771"/>
    <w:rsid w:val="00254F06"/>
    <w:rsid w:val="00257211"/>
    <w:rsid w:val="00261FCD"/>
    <w:rsid w:val="00270CB1"/>
    <w:rsid w:val="00274EB4"/>
    <w:rsid w:val="00275B2A"/>
    <w:rsid w:val="00283A58"/>
    <w:rsid w:val="00283B0E"/>
    <w:rsid w:val="002907BE"/>
    <w:rsid w:val="002A37B0"/>
    <w:rsid w:val="002B3C81"/>
    <w:rsid w:val="002B591E"/>
    <w:rsid w:val="002B59E7"/>
    <w:rsid w:val="002B65D6"/>
    <w:rsid w:val="002C1030"/>
    <w:rsid w:val="002C33BC"/>
    <w:rsid w:val="002C645D"/>
    <w:rsid w:val="002D06E9"/>
    <w:rsid w:val="002D0D09"/>
    <w:rsid w:val="002E0744"/>
    <w:rsid w:val="002E1E99"/>
    <w:rsid w:val="002E5979"/>
    <w:rsid w:val="002F2E20"/>
    <w:rsid w:val="0030158E"/>
    <w:rsid w:val="00310BA0"/>
    <w:rsid w:val="00330A03"/>
    <w:rsid w:val="00331766"/>
    <w:rsid w:val="003323A1"/>
    <w:rsid w:val="0033418B"/>
    <w:rsid w:val="0035444A"/>
    <w:rsid w:val="00365C9F"/>
    <w:rsid w:val="0037049D"/>
    <w:rsid w:val="003708C2"/>
    <w:rsid w:val="003821FE"/>
    <w:rsid w:val="003915D6"/>
    <w:rsid w:val="003927CC"/>
    <w:rsid w:val="003968D6"/>
    <w:rsid w:val="003A7C93"/>
    <w:rsid w:val="003B40C5"/>
    <w:rsid w:val="003C1670"/>
    <w:rsid w:val="003C69A6"/>
    <w:rsid w:val="003D126E"/>
    <w:rsid w:val="003D1FCE"/>
    <w:rsid w:val="003E6D9D"/>
    <w:rsid w:val="003F173B"/>
    <w:rsid w:val="003F5C93"/>
    <w:rsid w:val="004031E9"/>
    <w:rsid w:val="0040612E"/>
    <w:rsid w:val="00407641"/>
    <w:rsid w:val="00411E4C"/>
    <w:rsid w:val="00412C55"/>
    <w:rsid w:val="00412E75"/>
    <w:rsid w:val="004226D0"/>
    <w:rsid w:val="004253ED"/>
    <w:rsid w:val="00427B57"/>
    <w:rsid w:val="0043362C"/>
    <w:rsid w:val="00441BC5"/>
    <w:rsid w:val="00451946"/>
    <w:rsid w:val="00454710"/>
    <w:rsid w:val="004570B4"/>
    <w:rsid w:val="004607D9"/>
    <w:rsid w:val="0049675F"/>
    <w:rsid w:val="004A3EB5"/>
    <w:rsid w:val="004B19DB"/>
    <w:rsid w:val="004B4E5E"/>
    <w:rsid w:val="004C0F1C"/>
    <w:rsid w:val="004D21DF"/>
    <w:rsid w:val="004D4A42"/>
    <w:rsid w:val="004E49F7"/>
    <w:rsid w:val="004E506B"/>
    <w:rsid w:val="004E5E7C"/>
    <w:rsid w:val="004F500F"/>
    <w:rsid w:val="0050392C"/>
    <w:rsid w:val="005127D6"/>
    <w:rsid w:val="00516E52"/>
    <w:rsid w:val="00520410"/>
    <w:rsid w:val="00522DDE"/>
    <w:rsid w:val="005233EA"/>
    <w:rsid w:val="00525986"/>
    <w:rsid w:val="00547C84"/>
    <w:rsid w:val="005516A3"/>
    <w:rsid w:val="005558AA"/>
    <w:rsid w:val="00561512"/>
    <w:rsid w:val="00562FCE"/>
    <w:rsid w:val="00567163"/>
    <w:rsid w:val="00572F25"/>
    <w:rsid w:val="0058273A"/>
    <w:rsid w:val="00583554"/>
    <w:rsid w:val="0058477F"/>
    <w:rsid w:val="00586334"/>
    <w:rsid w:val="00595F19"/>
    <w:rsid w:val="00595F6F"/>
    <w:rsid w:val="005A1D1F"/>
    <w:rsid w:val="005A2A7A"/>
    <w:rsid w:val="005B0C67"/>
    <w:rsid w:val="005B6975"/>
    <w:rsid w:val="005B6DFB"/>
    <w:rsid w:val="005C6595"/>
    <w:rsid w:val="005C7E29"/>
    <w:rsid w:val="005C7E7E"/>
    <w:rsid w:val="005D5538"/>
    <w:rsid w:val="00617AE7"/>
    <w:rsid w:val="00624125"/>
    <w:rsid w:val="0064238C"/>
    <w:rsid w:val="00644439"/>
    <w:rsid w:val="00656511"/>
    <w:rsid w:val="00662ED1"/>
    <w:rsid w:val="00670DF6"/>
    <w:rsid w:val="00674783"/>
    <w:rsid w:val="0069307B"/>
    <w:rsid w:val="00694172"/>
    <w:rsid w:val="006A46F3"/>
    <w:rsid w:val="006B0422"/>
    <w:rsid w:val="006B71D0"/>
    <w:rsid w:val="006B73C7"/>
    <w:rsid w:val="006C25AA"/>
    <w:rsid w:val="006D0512"/>
    <w:rsid w:val="006E32D0"/>
    <w:rsid w:val="006E3A80"/>
    <w:rsid w:val="006E5F6B"/>
    <w:rsid w:val="006F3F5C"/>
    <w:rsid w:val="006F4466"/>
    <w:rsid w:val="00700F82"/>
    <w:rsid w:val="00717A03"/>
    <w:rsid w:val="00720E11"/>
    <w:rsid w:val="00720E1E"/>
    <w:rsid w:val="00720E59"/>
    <w:rsid w:val="0072735D"/>
    <w:rsid w:val="00736832"/>
    <w:rsid w:val="00740309"/>
    <w:rsid w:val="007512EE"/>
    <w:rsid w:val="0075582E"/>
    <w:rsid w:val="00764E31"/>
    <w:rsid w:val="0077551E"/>
    <w:rsid w:val="007916B2"/>
    <w:rsid w:val="007931D7"/>
    <w:rsid w:val="00795FEB"/>
    <w:rsid w:val="00797A20"/>
    <w:rsid w:val="007A33CD"/>
    <w:rsid w:val="007B6C26"/>
    <w:rsid w:val="007C319D"/>
    <w:rsid w:val="007C3B7C"/>
    <w:rsid w:val="007C3EB3"/>
    <w:rsid w:val="007C7C4E"/>
    <w:rsid w:val="007E77E8"/>
    <w:rsid w:val="007F5944"/>
    <w:rsid w:val="007F7E5E"/>
    <w:rsid w:val="00805722"/>
    <w:rsid w:val="00806615"/>
    <w:rsid w:val="00807981"/>
    <w:rsid w:val="00812EFE"/>
    <w:rsid w:val="008177A5"/>
    <w:rsid w:val="00821665"/>
    <w:rsid w:val="008248A8"/>
    <w:rsid w:val="008278A1"/>
    <w:rsid w:val="00833744"/>
    <w:rsid w:val="00842608"/>
    <w:rsid w:val="0084457B"/>
    <w:rsid w:val="00844EEB"/>
    <w:rsid w:val="00845EA3"/>
    <w:rsid w:val="0086636A"/>
    <w:rsid w:val="0087420C"/>
    <w:rsid w:val="00877A34"/>
    <w:rsid w:val="00882AEB"/>
    <w:rsid w:val="008864CD"/>
    <w:rsid w:val="008A14EB"/>
    <w:rsid w:val="008A4F8A"/>
    <w:rsid w:val="008B5C51"/>
    <w:rsid w:val="008B6A08"/>
    <w:rsid w:val="008C4E0A"/>
    <w:rsid w:val="008D660C"/>
    <w:rsid w:val="008E1223"/>
    <w:rsid w:val="008E219E"/>
    <w:rsid w:val="008F086C"/>
    <w:rsid w:val="008F4212"/>
    <w:rsid w:val="008F5F56"/>
    <w:rsid w:val="00901EAD"/>
    <w:rsid w:val="009071AA"/>
    <w:rsid w:val="0090781B"/>
    <w:rsid w:val="00917E90"/>
    <w:rsid w:val="0092062E"/>
    <w:rsid w:val="00924792"/>
    <w:rsid w:val="00931278"/>
    <w:rsid w:val="00934FCF"/>
    <w:rsid w:val="00935D64"/>
    <w:rsid w:val="00946C6F"/>
    <w:rsid w:val="00947A28"/>
    <w:rsid w:val="009529FB"/>
    <w:rsid w:val="0096014C"/>
    <w:rsid w:val="0096062D"/>
    <w:rsid w:val="00961F26"/>
    <w:rsid w:val="009637FE"/>
    <w:rsid w:val="00984335"/>
    <w:rsid w:val="00984465"/>
    <w:rsid w:val="00984A69"/>
    <w:rsid w:val="00986238"/>
    <w:rsid w:val="0099203F"/>
    <w:rsid w:val="00996F1D"/>
    <w:rsid w:val="0099706E"/>
    <w:rsid w:val="0099712E"/>
    <w:rsid w:val="009A151F"/>
    <w:rsid w:val="009A56E7"/>
    <w:rsid w:val="009A6831"/>
    <w:rsid w:val="009B268C"/>
    <w:rsid w:val="009B6491"/>
    <w:rsid w:val="009B71D9"/>
    <w:rsid w:val="009C056E"/>
    <w:rsid w:val="009C5244"/>
    <w:rsid w:val="009F1ABC"/>
    <w:rsid w:val="00A01AC4"/>
    <w:rsid w:val="00A02D07"/>
    <w:rsid w:val="00A070F9"/>
    <w:rsid w:val="00A11197"/>
    <w:rsid w:val="00A12B8B"/>
    <w:rsid w:val="00A1598B"/>
    <w:rsid w:val="00A171B9"/>
    <w:rsid w:val="00A20AE3"/>
    <w:rsid w:val="00A2195A"/>
    <w:rsid w:val="00A27C22"/>
    <w:rsid w:val="00A339BB"/>
    <w:rsid w:val="00A44190"/>
    <w:rsid w:val="00A47787"/>
    <w:rsid w:val="00A47AC8"/>
    <w:rsid w:val="00A56830"/>
    <w:rsid w:val="00A61D2F"/>
    <w:rsid w:val="00A7481E"/>
    <w:rsid w:val="00A75569"/>
    <w:rsid w:val="00A94241"/>
    <w:rsid w:val="00A94A87"/>
    <w:rsid w:val="00AA4855"/>
    <w:rsid w:val="00AA54F9"/>
    <w:rsid w:val="00AB2488"/>
    <w:rsid w:val="00AB3E81"/>
    <w:rsid w:val="00AD2582"/>
    <w:rsid w:val="00AD7E29"/>
    <w:rsid w:val="00AE050E"/>
    <w:rsid w:val="00AE09B7"/>
    <w:rsid w:val="00AF3385"/>
    <w:rsid w:val="00AF3FC6"/>
    <w:rsid w:val="00B1105A"/>
    <w:rsid w:val="00B14613"/>
    <w:rsid w:val="00B2028A"/>
    <w:rsid w:val="00B2219E"/>
    <w:rsid w:val="00B3147F"/>
    <w:rsid w:val="00B3200E"/>
    <w:rsid w:val="00B407C4"/>
    <w:rsid w:val="00B456C1"/>
    <w:rsid w:val="00B50B3C"/>
    <w:rsid w:val="00B54FFD"/>
    <w:rsid w:val="00B60B2C"/>
    <w:rsid w:val="00B700E6"/>
    <w:rsid w:val="00B7701D"/>
    <w:rsid w:val="00B80F77"/>
    <w:rsid w:val="00B8677E"/>
    <w:rsid w:val="00B96650"/>
    <w:rsid w:val="00BA24D1"/>
    <w:rsid w:val="00BA2992"/>
    <w:rsid w:val="00BA79A5"/>
    <w:rsid w:val="00BB1E3A"/>
    <w:rsid w:val="00BB5516"/>
    <w:rsid w:val="00BB6E78"/>
    <w:rsid w:val="00BB71EB"/>
    <w:rsid w:val="00BC09FB"/>
    <w:rsid w:val="00BD4555"/>
    <w:rsid w:val="00BD6E8D"/>
    <w:rsid w:val="00BD7EFA"/>
    <w:rsid w:val="00BE0CA8"/>
    <w:rsid w:val="00BE6CF0"/>
    <w:rsid w:val="00BF2578"/>
    <w:rsid w:val="00BF3182"/>
    <w:rsid w:val="00BF3381"/>
    <w:rsid w:val="00C00ECB"/>
    <w:rsid w:val="00C0294E"/>
    <w:rsid w:val="00C0377A"/>
    <w:rsid w:val="00C201FA"/>
    <w:rsid w:val="00C249FA"/>
    <w:rsid w:val="00C24D63"/>
    <w:rsid w:val="00C27B49"/>
    <w:rsid w:val="00C31007"/>
    <w:rsid w:val="00C370AD"/>
    <w:rsid w:val="00C41F01"/>
    <w:rsid w:val="00C52395"/>
    <w:rsid w:val="00C57BFF"/>
    <w:rsid w:val="00C60B19"/>
    <w:rsid w:val="00C71AB0"/>
    <w:rsid w:val="00C74CF7"/>
    <w:rsid w:val="00C757DD"/>
    <w:rsid w:val="00CA1A39"/>
    <w:rsid w:val="00CA2C07"/>
    <w:rsid w:val="00CB463D"/>
    <w:rsid w:val="00CC5B52"/>
    <w:rsid w:val="00CD6518"/>
    <w:rsid w:val="00CE1786"/>
    <w:rsid w:val="00CF43AF"/>
    <w:rsid w:val="00CF47C0"/>
    <w:rsid w:val="00CF6C15"/>
    <w:rsid w:val="00D10314"/>
    <w:rsid w:val="00D228F4"/>
    <w:rsid w:val="00D23679"/>
    <w:rsid w:val="00D257AE"/>
    <w:rsid w:val="00D315CD"/>
    <w:rsid w:val="00D32D67"/>
    <w:rsid w:val="00D35242"/>
    <w:rsid w:val="00D44649"/>
    <w:rsid w:val="00D46AD7"/>
    <w:rsid w:val="00D51715"/>
    <w:rsid w:val="00D52C17"/>
    <w:rsid w:val="00D63AC7"/>
    <w:rsid w:val="00D661AB"/>
    <w:rsid w:val="00D7111F"/>
    <w:rsid w:val="00D814B3"/>
    <w:rsid w:val="00D955D8"/>
    <w:rsid w:val="00D96D52"/>
    <w:rsid w:val="00DB65B2"/>
    <w:rsid w:val="00DC00A9"/>
    <w:rsid w:val="00DD6272"/>
    <w:rsid w:val="00DE02DC"/>
    <w:rsid w:val="00DE4F1B"/>
    <w:rsid w:val="00E0083A"/>
    <w:rsid w:val="00E12A6D"/>
    <w:rsid w:val="00E13409"/>
    <w:rsid w:val="00E234E9"/>
    <w:rsid w:val="00E238F1"/>
    <w:rsid w:val="00E32E0D"/>
    <w:rsid w:val="00E34BB6"/>
    <w:rsid w:val="00E43848"/>
    <w:rsid w:val="00E47044"/>
    <w:rsid w:val="00E514C1"/>
    <w:rsid w:val="00E55A6A"/>
    <w:rsid w:val="00E604B1"/>
    <w:rsid w:val="00E64A0D"/>
    <w:rsid w:val="00E70E0C"/>
    <w:rsid w:val="00E7346A"/>
    <w:rsid w:val="00E74E48"/>
    <w:rsid w:val="00E7658E"/>
    <w:rsid w:val="00E7752B"/>
    <w:rsid w:val="00E821FD"/>
    <w:rsid w:val="00E85AEE"/>
    <w:rsid w:val="00E86D68"/>
    <w:rsid w:val="00E97FE1"/>
    <w:rsid w:val="00EA45EA"/>
    <w:rsid w:val="00EA6992"/>
    <w:rsid w:val="00EC0073"/>
    <w:rsid w:val="00EC268A"/>
    <w:rsid w:val="00EC5317"/>
    <w:rsid w:val="00EC7CE6"/>
    <w:rsid w:val="00ED1497"/>
    <w:rsid w:val="00ED1FC1"/>
    <w:rsid w:val="00ED69AF"/>
    <w:rsid w:val="00EF14BB"/>
    <w:rsid w:val="00EF207A"/>
    <w:rsid w:val="00EF507A"/>
    <w:rsid w:val="00EF76EA"/>
    <w:rsid w:val="00F007DD"/>
    <w:rsid w:val="00F00E62"/>
    <w:rsid w:val="00F00F0A"/>
    <w:rsid w:val="00F46A6B"/>
    <w:rsid w:val="00F54967"/>
    <w:rsid w:val="00F6368A"/>
    <w:rsid w:val="00F63F32"/>
    <w:rsid w:val="00F66474"/>
    <w:rsid w:val="00F66F40"/>
    <w:rsid w:val="00F71B5B"/>
    <w:rsid w:val="00F76538"/>
    <w:rsid w:val="00F91DFF"/>
    <w:rsid w:val="00F93F85"/>
    <w:rsid w:val="00F94D75"/>
    <w:rsid w:val="00FB0301"/>
    <w:rsid w:val="00FB1275"/>
    <w:rsid w:val="00FB2815"/>
    <w:rsid w:val="00FB6AEE"/>
    <w:rsid w:val="00FC0B72"/>
    <w:rsid w:val="00FD7947"/>
    <w:rsid w:val="00FE36DD"/>
    <w:rsid w:val="00FE40D0"/>
    <w:rsid w:val="00FF1F8F"/>
    <w:rsid w:val="00FF2B6E"/>
    <w:rsid w:val="00FF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C5F94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45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09450C"/>
  </w:style>
  <w:style w:type="paragraph" w:styleId="Footer">
    <w:name w:val="footer"/>
    <w:basedOn w:val="Normal"/>
    <w:link w:val="FooterChar"/>
    <w:uiPriority w:val="99"/>
    <w:unhideWhenUsed/>
    <w:rsid w:val="008278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8A1"/>
  </w:style>
  <w:style w:type="character" w:styleId="PageNumber">
    <w:name w:val="page number"/>
    <w:basedOn w:val="DefaultParagraphFont"/>
    <w:uiPriority w:val="99"/>
    <w:semiHidden/>
    <w:unhideWhenUsed/>
    <w:rsid w:val="008278A1"/>
  </w:style>
  <w:style w:type="paragraph" w:styleId="BalloonText">
    <w:name w:val="Balloon Text"/>
    <w:basedOn w:val="Normal"/>
    <w:link w:val="BalloonTextChar"/>
    <w:uiPriority w:val="99"/>
    <w:semiHidden/>
    <w:unhideWhenUsed/>
    <w:rsid w:val="00D32D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D6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DD6272"/>
    <w:pPr>
      <w:spacing w:after="160"/>
    </w:pPr>
    <w:rPr>
      <w:rFonts w:ascii="Cambria" w:eastAsia="Calibri" w:hAnsi="Cambria" w:cs="Times New Roman"/>
      <w:szCs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D6272"/>
    <w:rPr>
      <w:rFonts w:ascii="Cambria" w:eastAsia="Calibri" w:hAnsi="Cambria" w:cs="Times New Roman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45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09450C"/>
  </w:style>
  <w:style w:type="paragraph" w:styleId="Footer">
    <w:name w:val="footer"/>
    <w:basedOn w:val="Normal"/>
    <w:link w:val="FooterChar"/>
    <w:uiPriority w:val="99"/>
    <w:unhideWhenUsed/>
    <w:rsid w:val="008278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8A1"/>
  </w:style>
  <w:style w:type="character" w:styleId="PageNumber">
    <w:name w:val="page number"/>
    <w:basedOn w:val="DefaultParagraphFont"/>
    <w:uiPriority w:val="99"/>
    <w:semiHidden/>
    <w:unhideWhenUsed/>
    <w:rsid w:val="008278A1"/>
  </w:style>
  <w:style w:type="paragraph" w:styleId="BalloonText">
    <w:name w:val="Balloon Text"/>
    <w:basedOn w:val="Normal"/>
    <w:link w:val="BalloonTextChar"/>
    <w:uiPriority w:val="99"/>
    <w:semiHidden/>
    <w:unhideWhenUsed/>
    <w:rsid w:val="00D32D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D6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DD6272"/>
    <w:pPr>
      <w:spacing w:after="160"/>
    </w:pPr>
    <w:rPr>
      <w:rFonts w:ascii="Cambria" w:eastAsia="Calibri" w:hAnsi="Cambria" w:cs="Times New Roman"/>
      <w:szCs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D6272"/>
    <w:rPr>
      <w:rFonts w:ascii="Cambria" w:eastAsia="Calibri" w:hAnsi="Cambria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 GARCIN</dc:creator>
  <cp:keywords/>
  <dc:description/>
  <cp:lastModifiedBy>Baranieswaran</cp:lastModifiedBy>
  <cp:revision>10</cp:revision>
  <cp:lastPrinted>2019-08-21T14:46:00Z</cp:lastPrinted>
  <dcterms:created xsi:type="dcterms:W3CDTF">2019-08-21T14:46:00Z</dcterms:created>
  <dcterms:modified xsi:type="dcterms:W3CDTF">2020-05-11T19:52:00Z</dcterms:modified>
</cp:coreProperties>
</file>